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2920E1">
      <w:pPr>
        <w:spacing w:line="480" w:lineRule="auto"/>
        <w:rPr>
          <w:rFonts w:hint="default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>Supplementary Figure and Table Legends</w:t>
      </w:r>
    </w:p>
    <w:p w14:paraId="18AD1BD7">
      <w:pPr>
        <w:spacing w:line="480" w:lineRule="auto"/>
        <w:rPr>
          <w:rFonts w:ascii="Times New Roman" w:hAnsi="Times New Roman" w:eastAsia="宋体" w:cs="Times New Roman"/>
          <w:b/>
          <w:color w:val="auto"/>
          <w:sz w:val="24"/>
          <w:szCs w:val="24"/>
        </w:rPr>
      </w:pPr>
    </w:p>
    <w:p w14:paraId="404468F4">
      <w:pPr>
        <w:spacing w:line="480" w:lineRule="auto"/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>Figure S1. Overexpression of CSF3R-AS promoted the proliferation of HCC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(A-B) The resul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of EdU. (C-D) The resul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of CCK8. (E-G) The resul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of c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l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one formation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  <w:t xml:space="preserve"> (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* represents P &lt; 0.05, ** represents P &lt; 0.01, *** represents P &lt; 0.001)</w:t>
      </w:r>
    </w:p>
    <w:p w14:paraId="517665B5">
      <w:pPr>
        <w:spacing w:line="48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52F6FBA5">
      <w:pPr>
        <w:spacing w:line="480" w:lineRule="auto"/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Figure S2. </w:t>
      </w:r>
      <w:bookmarkStart w:id="0" w:name="OLE_LINK11"/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>Overexpression of CSF3R-AS promoted invasion and angiogenesis, and suppressed apoptosis of HCC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(A) The resul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of apoptosis. (B) The resul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of invasion. (C) The resul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s</w:t>
      </w:r>
      <w:bookmarkStart w:id="1" w:name="_GoBack"/>
      <w:bookmarkEnd w:id="1"/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of angiogenesis. (D-F) The quantitative statistics of Figure S2A-C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  <w:t xml:space="preserve"> (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** represents P &lt; 0.01, *** represents P &lt; 0.001, **** represents P &lt; 0.0001)</w:t>
      </w:r>
    </w:p>
    <w:bookmarkEnd w:id="0"/>
    <w:p w14:paraId="215720DF">
      <w:pPr>
        <w:spacing w:line="48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7F5E2E7A">
      <w:pPr>
        <w:spacing w:line="480" w:lineRule="auto"/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>Figure S3. G-CSF promoted the progression of HCC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(A-B) G-CSF promoted the proliferation of HCC. (C) G-CSF suppressed apoptosis of HCC. (D) G-CSF promoted invasion of HCC. (E-H) The quantitative statistics of Figure S3A-D. (I-J) G-CSF activated JAK2/STAT3 signaling pathway and downstream target genes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  <w:t xml:space="preserve"> (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* represents P &lt; 0.05, ** represents P &lt; 0.01, *** represents P &lt; 0.001, **** represents P &lt; 0.0001)</w:t>
      </w:r>
    </w:p>
    <w:p w14:paraId="2B837A69">
      <w:pPr>
        <w:spacing w:line="48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10CAAC8B">
      <w:pPr>
        <w:spacing w:line="480" w:lineRule="auto"/>
        <w:rPr>
          <w:rFonts w:ascii="Times New Roman" w:hAnsi="Times New Roman" w:eastAsia="宋体" w:cs="Times New Roman"/>
          <w:b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>Figure S</w:t>
      </w:r>
      <w:r>
        <w:rPr>
          <w:rFonts w:hint="default" w:ascii="Times New Roman" w:hAnsi="Times New Roman" w:eastAsia="宋体" w:cs="Times New Roman"/>
          <w:b/>
          <w:color w:val="auto"/>
          <w:sz w:val="24"/>
          <w:szCs w:val="24"/>
          <w:lang w:val="en-US"/>
        </w:rPr>
        <w:t>4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b/>
          <w:color w:val="auto"/>
          <w:sz w:val="24"/>
          <w:szCs w:val="24"/>
          <w:lang w:val="en-US"/>
        </w:rPr>
        <w:t xml:space="preserve">Overexpression of 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>CSF3R rescued the influence of CSF3R-AS on HCC proliferation, apoptosis, invasion and angiogenesis.</w:t>
      </w:r>
      <w:r>
        <w:rPr>
          <w:rFonts w:hint="default" w:ascii="Times New Roman" w:hAnsi="Times New Roman" w:eastAsia="宋体" w:cs="Times New Roman"/>
          <w:b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(A-C) CSF3R can rescue the influence of CSF3R-AS on HCC proliferation. (D) CSF3R can rescue the influence of CSF3R-AS on HCC apoptosis. (E) CSF3R can rescue the influence of CSF3R-AS on HCC invasion. (F) CSF3R can rescue the influence of CSF3R-AS on HCC angiogenesis. (G-K) The quantitative statistics of Figure S4A-F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  <w:t>(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* represents P &lt; 0.05, ** represents P &lt; 0.01, *** represents P &lt; 0.001)</w:t>
      </w:r>
    </w:p>
    <w:p w14:paraId="30EC6A8C">
      <w:pPr>
        <w:spacing w:line="480" w:lineRule="auto"/>
        <w:rPr>
          <w:rFonts w:hint="default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</w:p>
    <w:p w14:paraId="306D785F">
      <w:pPr>
        <w:spacing w:line="48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>Figure S</w:t>
      </w:r>
      <w:r>
        <w:rPr>
          <w:rFonts w:hint="default" w:ascii="Times New Roman" w:hAnsi="Times New Roman" w:eastAsia="宋体" w:cs="Times New Roman"/>
          <w:b/>
          <w:color w:val="auto"/>
          <w:sz w:val="24"/>
          <w:szCs w:val="24"/>
          <w:lang w:val="en-US"/>
        </w:rPr>
        <w:t>5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b/>
          <w:color w:val="auto"/>
          <w:sz w:val="24"/>
          <w:szCs w:val="24"/>
          <w:lang w:val="en-US"/>
        </w:rPr>
        <w:t xml:space="preserve">Knock down of 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>CSF3R rescued the influence of CSF3R-AS on HCC proliferation, apoptosis, invasion and angiogenesis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(A-C) CSF3R can rescue the influence of CSF3R-AS on HCC proliferation. (D) CSF3R can rescue the influence of CSF3R-AS on HCC apoptosis. (E) CSF3R can rescue the influence of CSF3R-AS on HCC invasion. (F) CSF3R can rescue the influence of CSF3R-AS on HCC angiogenesis. (G-K) The quantitative statistics of Figure 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  <w:t>5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A-F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  <w:t xml:space="preserve"> (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* represents P &lt; 0.05, ** represents P &lt; 0.01, *** represents P &lt; 0.001, **** represents P &lt; 0.0001)</w:t>
      </w:r>
    </w:p>
    <w:p w14:paraId="1FC655F5">
      <w:pPr>
        <w:spacing w:line="480" w:lineRule="auto"/>
        <w:rPr>
          <w:rFonts w:ascii="Times New Roman" w:hAnsi="Times New Roman" w:eastAsia="宋体" w:cs="Times New Roman"/>
          <w:b/>
          <w:color w:val="auto"/>
          <w:sz w:val="24"/>
          <w:szCs w:val="24"/>
        </w:rPr>
      </w:pPr>
    </w:p>
    <w:p w14:paraId="334ADDC6">
      <w:pPr>
        <w:spacing w:line="480" w:lineRule="auto"/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</w:rPr>
        <w:t>Table S1. The correlation between CSF3R-AS expression and HCC patients' pathological characteristics</w:t>
      </w: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>.</w:t>
      </w:r>
    </w:p>
    <w:p w14:paraId="2C61D069">
      <w:pPr>
        <w:spacing w:line="480" w:lineRule="auto"/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</w:p>
    <w:p w14:paraId="751E1B9B">
      <w:pPr>
        <w:spacing w:line="480" w:lineRule="auto"/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>Table S2. Univariate analysis of HCC patients' OS</w:t>
      </w:r>
    </w:p>
    <w:p w14:paraId="5B85F914">
      <w:pPr>
        <w:spacing w:line="480" w:lineRule="auto"/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</w:p>
    <w:p w14:paraId="0D0D485F">
      <w:pPr>
        <w:spacing w:line="480" w:lineRule="auto"/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>Table S3. Multivariate analysis of HCC patients' OS</w:t>
      </w:r>
    </w:p>
    <w:p w14:paraId="2436C89C">
      <w:pPr>
        <w:spacing w:line="480" w:lineRule="auto"/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</w:p>
    <w:p w14:paraId="213DAE6D">
      <w:pPr>
        <w:spacing w:line="480" w:lineRule="auto"/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>Table S4. Primer sequences</w:t>
      </w:r>
    </w:p>
    <w:p w14:paraId="32707383">
      <w:pPr>
        <w:spacing w:line="480" w:lineRule="auto"/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</w:p>
    <w:p w14:paraId="6F36C53D">
      <w:pPr>
        <w:spacing w:line="480" w:lineRule="auto"/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>Table S</w:t>
      </w:r>
      <w:r>
        <w:rPr>
          <w:rFonts w:hint="default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>. RBPs of CSF3R-AS</w:t>
      </w:r>
    </w:p>
    <w:p w14:paraId="289F49D3">
      <w:pPr>
        <w:spacing w:line="480" w:lineRule="auto"/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</w:p>
    <w:p w14:paraId="39B5DBED">
      <w:pPr>
        <w:spacing w:line="480" w:lineRule="auto"/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>Table S</w:t>
      </w:r>
      <w:r>
        <w:rPr>
          <w:rFonts w:hint="default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>. RBPs of CSF3R</w:t>
      </w:r>
    </w:p>
    <w:p w14:paraId="5ED55F9D">
      <w:pPr>
        <w:spacing w:line="480" w:lineRule="auto"/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</w:p>
    <w:p w14:paraId="16939366">
      <w:pPr>
        <w:spacing w:line="480" w:lineRule="auto"/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</w:p>
    <w:p w14:paraId="4F4CE06B">
      <w:pPr>
        <w:spacing w:line="480" w:lineRule="auto"/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hMTlmODVhYWNmYWI0N2MzMTIzNzg4MGEyZjc3NzIifQ=="/>
  </w:docVars>
  <w:rsids>
    <w:rsidRoot w:val="77FF2D1D"/>
    <w:rsid w:val="57FF481B"/>
    <w:rsid w:val="77FF2D1D"/>
    <w:rsid w:val="BF7D90E5"/>
    <w:rsid w:val="FCE5FA3E"/>
    <w:rsid w:val="FDBF2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7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03:55:00Z</dcterms:created>
  <dc:creator>冯紫阳</dc:creator>
  <cp:lastModifiedBy>冯紫阳</cp:lastModifiedBy>
  <dcterms:modified xsi:type="dcterms:W3CDTF">2025-03-05T23:0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F9909987BFC5DDCE4EEAC66740CE8023_41</vt:lpwstr>
  </property>
</Properties>
</file>